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465705" cy="1188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0" r="-1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Fi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immunoblot to Fig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dditional immunoblot demonstrating the effect of combined treatment with low-iron diet and EPO on liver pSMAD protein content. Treatment details as in Fig. 5. Column abbreviations: C: Control group, Lo: Low-iron group (6 weeks on iron-deficient diet), E: EPO-treated group, LoE: Low-iron group administered EPO. GAPDH is used as loading control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31:00Z</dcterms:created>
  <dc:creator>Jan Krijt</dc:creator>
  <dc:description/>
  <cp:keywords/>
  <dc:language>en-US</dc:language>
  <cp:lastModifiedBy>Jan Krijt</cp:lastModifiedBy>
  <dcterms:modified xsi:type="dcterms:W3CDTF">2019-02-27T15:13:00Z</dcterms:modified>
  <cp:revision>2</cp:revision>
  <dc:subject/>
  <dc:title> </dc:title>
</cp:coreProperties>
</file>